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DD9805" w14:textId="1E758FA9" w:rsidR="0009012C" w:rsidRPr="0009012C" w:rsidRDefault="0009012C" w:rsidP="0009012C">
      <w:pPr>
        <w:spacing w:line="288" w:lineRule="auto"/>
        <w:rPr>
          <w:rFonts w:ascii="TrebuchetMS" w:hAnsi="TrebuchetMS" w:cs="TrebuchetMS"/>
          <w:sz w:val="24"/>
          <w:szCs w:val="18"/>
        </w:rPr>
      </w:pPr>
      <w:r w:rsidRPr="002668DE">
        <w:rPr>
          <w:rFonts w:ascii="Times New Roman" w:hAnsi="Times New Roman" w:cs="Times New Roman"/>
          <w:b/>
        </w:rPr>
        <w:t>Title:</w:t>
      </w:r>
      <w:r w:rsidRPr="002668DE">
        <w:rPr>
          <w:rFonts w:ascii="Times New Roman" w:hAnsi="Times New Roman" w:cs="Times New Roman"/>
          <w:b/>
          <w:i/>
        </w:rPr>
        <w:t xml:space="preserve"> </w:t>
      </w:r>
      <w:bookmarkStart w:id="0" w:name="OLE_LINK15"/>
      <w:r w:rsidRPr="002668DE">
        <w:rPr>
          <w:rFonts w:ascii="Times New Roman" w:hAnsi="Times New Roman" w:cs="Times New Roman"/>
          <w:b/>
          <w:sz w:val="24"/>
          <w:szCs w:val="24"/>
        </w:rPr>
        <w:t>Dataset demonstrating effects of momentum transfer on sizing of current collector for lithium-ion batteries during laser cutting</w:t>
      </w:r>
      <w:bookmarkEnd w:id="0"/>
    </w:p>
    <w:p w14:paraId="29D88201" w14:textId="77777777" w:rsidR="0009012C" w:rsidRPr="0009012C" w:rsidRDefault="0009012C" w:rsidP="0009012C">
      <w:pPr>
        <w:widowControl w:val="0"/>
        <w:autoSpaceDE w:val="0"/>
        <w:autoSpaceDN w:val="0"/>
        <w:adjustRightInd w:val="0"/>
        <w:spacing w:after="0" w:line="240" w:lineRule="auto"/>
        <w:rPr>
          <w:rFonts w:ascii="TrebuchetMS" w:hAnsi="TrebuchetMS" w:cs="TrebuchetMS"/>
          <w:sz w:val="24"/>
          <w:szCs w:val="18"/>
        </w:rPr>
      </w:pPr>
    </w:p>
    <w:p w14:paraId="631F2D26" w14:textId="0A848AD6" w:rsidR="0009012C" w:rsidRPr="0009012C" w:rsidRDefault="0009012C" w:rsidP="0009012C">
      <w:pPr>
        <w:widowControl w:val="0"/>
        <w:autoSpaceDE w:val="0"/>
        <w:autoSpaceDN w:val="0"/>
        <w:adjustRightInd w:val="0"/>
        <w:spacing w:after="0" w:line="240" w:lineRule="auto"/>
        <w:rPr>
          <w:rFonts w:ascii="TrebuchetMS" w:hAnsi="TrebuchetMS" w:cs="TrebuchetMS"/>
          <w:sz w:val="24"/>
          <w:szCs w:val="18"/>
        </w:rPr>
      </w:pPr>
      <w:r w:rsidRPr="0009012C">
        <w:rPr>
          <w:rFonts w:ascii="TrebuchetMS" w:hAnsi="TrebuchetMS" w:cs="TrebuchetMS"/>
          <w:sz w:val="24"/>
          <w:szCs w:val="18"/>
        </w:rPr>
        <w:t>The authors whose names are listed immediately below</w:t>
      </w:r>
      <w:r w:rsidRPr="0009012C">
        <w:rPr>
          <w:rFonts w:ascii="TrebuchetMS" w:hAnsi="TrebuchetMS" w:cs="TrebuchetMS"/>
          <w:sz w:val="24"/>
          <w:szCs w:val="18"/>
        </w:rPr>
        <w:t xml:space="preserve"> certify that they have NO affi</w:t>
      </w:r>
      <w:r w:rsidRPr="0009012C">
        <w:rPr>
          <w:rFonts w:ascii="TrebuchetMS" w:hAnsi="TrebuchetMS" w:cs="TrebuchetMS"/>
          <w:sz w:val="24"/>
          <w:szCs w:val="18"/>
        </w:rPr>
        <w:t>liat</w:t>
      </w:r>
      <w:r w:rsidRPr="0009012C">
        <w:rPr>
          <w:rFonts w:ascii="TrebuchetMS" w:hAnsi="TrebuchetMS" w:cs="TrebuchetMS"/>
          <w:sz w:val="24"/>
          <w:szCs w:val="18"/>
        </w:rPr>
        <w:t>ions with or involvement in any</w:t>
      </w:r>
      <w:r w:rsidRPr="0009012C">
        <w:rPr>
          <w:rFonts w:ascii="TrebuchetMS" w:hAnsi="TrebuchetMS" w:cs="TrebuchetMS" w:hint="eastAsia"/>
          <w:sz w:val="24"/>
          <w:szCs w:val="18"/>
          <w:lang w:eastAsia="ko-KR"/>
        </w:rPr>
        <w:t xml:space="preserve"> </w:t>
      </w:r>
      <w:r w:rsidRPr="0009012C">
        <w:rPr>
          <w:rFonts w:ascii="TrebuchetMS" w:hAnsi="TrebuchetMS" w:cs="TrebuchetMS"/>
          <w:sz w:val="24"/>
          <w:szCs w:val="18"/>
        </w:rPr>
        <w:t>org</w:t>
      </w:r>
      <w:r w:rsidRPr="0009012C">
        <w:rPr>
          <w:rFonts w:ascii="TrebuchetMS" w:hAnsi="TrebuchetMS" w:cs="TrebuchetMS"/>
          <w:sz w:val="24"/>
          <w:szCs w:val="18"/>
        </w:rPr>
        <w:t>anization or entity with any fi</w:t>
      </w:r>
      <w:r w:rsidRPr="0009012C">
        <w:rPr>
          <w:rFonts w:ascii="TrebuchetMS" w:hAnsi="TrebuchetMS" w:cs="TrebuchetMS"/>
          <w:sz w:val="24"/>
          <w:szCs w:val="18"/>
        </w:rPr>
        <w:t>nancial interest (such as honoraria; educational grants; participation in speakers’</w:t>
      </w:r>
      <w:r w:rsidRPr="0009012C">
        <w:rPr>
          <w:rFonts w:ascii="TrebuchetMS" w:hAnsi="TrebuchetMS" w:cs="TrebuchetMS"/>
          <w:sz w:val="24"/>
          <w:szCs w:val="18"/>
        </w:rPr>
        <w:t xml:space="preserve"> bureaus;</w:t>
      </w:r>
      <w:r w:rsidRPr="0009012C">
        <w:rPr>
          <w:rFonts w:ascii="TrebuchetMS" w:hAnsi="TrebuchetMS" w:cs="TrebuchetMS" w:hint="eastAsia"/>
          <w:sz w:val="24"/>
          <w:szCs w:val="18"/>
          <w:lang w:eastAsia="ko-KR"/>
        </w:rPr>
        <w:t xml:space="preserve"> </w:t>
      </w:r>
      <w:r w:rsidRPr="0009012C">
        <w:rPr>
          <w:rFonts w:ascii="TrebuchetMS" w:hAnsi="TrebuchetMS" w:cs="TrebuchetMS"/>
          <w:sz w:val="24"/>
          <w:szCs w:val="18"/>
        </w:rPr>
        <w:t>membership, employment, consultancies, stock ownership, or other equity interest; and exper</w:t>
      </w:r>
      <w:r w:rsidRPr="0009012C">
        <w:rPr>
          <w:rFonts w:ascii="TrebuchetMS" w:hAnsi="TrebuchetMS" w:cs="TrebuchetMS"/>
          <w:sz w:val="24"/>
          <w:szCs w:val="18"/>
        </w:rPr>
        <w:t>t testimony or patent-licensing</w:t>
      </w:r>
      <w:r w:rsidRPr="0009012C">
        <w:rPr>
          <w:rFonts w:ascii="TrebuchetMS" w:hAnsi="TrebuchetMS" w:cs="TrebuchetMS" w:hint="eastAsia"/>
          <w:sz w:val="24"/>
          <w:szCs w:val="18"/>
          <w:lang w:eastAsia="ko-KR"/>
        </w:rPr>
        <w:t xml:space="preserve"> </w:t>
      </w:r>
      <w:r w:rsidRPr="0009012C">
        <w:rPr>
          <w:rFonts w:ascii="TrebuchetMS" w:hAnsi="TrebuchetMS" w:cs="TrebuchetMS"/>
          <w:sz w:val="24"/>
          <w:szCs w:val="18"/>
        </w:rPr>
        <w:t>arrangements), or non-fi</w:t>
      </w:r>
      <w:r w:rsidRPr="0009012C">
        <w:rPr>
          <w:rFonts w:ascii="TrebuchetMS" w:hAnsi="TrebuchetMS" w:cs="TrebuchetMS"/>
          <w:sz w:val="24"/>
          <w:szCs w:val="18"/>
        </w:rPr>
        <w:t>nancial interest (such as personal or p</w:t>
      </w:r>
      <w:r w:rsidRPr="0009012C">
        <w:rPr>
          <w:rFonts w:ascii="TrebuchetMS" w:hAnsi="TrebuchetMS" w:cs="TrebuchetMS"/>
          <w:sz w:val="24"/>
          <w:szCs w:val="18"/>
        </w:rPr>
        <w:t>rofessional relationships, affi</w:t>
      </w:r>
      <w:r w:rsidRPr="0009012C">
        <w:rPr>
          <w:rFonts w:ascii="TrebuchetMS" w:hAnsi="TrebuchetMS" w:cs="TrebuchetMS"/>
          <w:sz w:val="24"/>
          <w:szCs w:val="18"/>
        </w:rPr>
        <w:t>lia</w:t>
      </w:r>
      <w:r w:rsidRPr="0009012C">
        <w:rPr>
          <w:rFonts w:ascii="TrebuchetMS" w:hAnsi="TrebuchetMS" w:cs="TrebuchetMS"/>
          <w:sz w:val="24"/>
          <w:szCs w:val="18"/>
        </w:rPr>
        <w:t>tions, knowledge or beliefs) in</w:t>
      </w:r>
      <w:r w:rsidRPr="0009012C">
        <w:rPr>
          <w:rFonts w:ascii="TrebuchetMS" w:hAnsi="TrebuchetMS" w:cs="TrebuchetMS" w:hint="eastAsia"/>
          <w:sz w:val="24"/>
          <w:szCs w:val="18"/>
          <w:lang w:eastAsia="ko-KR"/>
        </w:rPr>
        <w:t xml:space="preserve"> </w:t>
      </w:r>
      <w:r w:rsidRPr="0009012C">
        <w:rPr>
          <w:rFonts w:ascii="TrebuchetMS" w:hAnsi="TrebuchetMS" w:cs="TrebuchetMS"/>
          <w:sz w:val="24"/>
          <w:szCs w:val="18"/>
        </w:rPr>
        <w:t>the subject matter or materials discussed in this manuscript.</w:t>
      </w:r>
    </w:p>
    <w:p w14:paraId="31528379" w14:textId="77777777" w:rsidR="0009012C" w:rsidRPr="0009012C" w:rsidRDefault="0009012C" w:rsidP="0009012C">
      <w:pPr>
        <w:rPr>
          <w:rFonts w:ascii="TrebuchetMS-Bold" w:hAnsi="TrebuchetMS-Bold" w:cs="TrebuchetMS-Bold"/>
          <w:b/>
          <w:bCs/>
          <w:sz w:val="24"/>
          <w:szCs w:val="18"/>
        </w:rPr>
      </w:pPr>
    </w:p>
    <w:p w14:paraId="70598BD7" w14:textId="77777777" w:rsidR="0009012C" w:rsidRPr="0009012C" w:rsidRDefault="0009012C" w:rsidP="0009012C">
      <w:pPr>
        <w:rPr>
          <w:rFonts w:ascii="TrebuchetMS-Bold" w:hAnsi="TrebuchetMS-Bold" w:cs="TrebuchetMS-Bold"/>
          <w:b/>
          <w:bCs/>
          <w:sz w:val="24"/>
          <w:szCs w:val="18"/>
        </w:rPr>
      </w:pPr>
    </w:p>
    <w:p w14:paraId="55E1BCD1" w14:textId="0A337B48" w:rsidR="00A50FAA" w:rsidRPr="0009012C" w:rsidRDefault="0009012C" w:rsidP="0009012C">
      <w:pPr>
        <w:rPr>
          <w:rFonts w:ascii="TrebuchetMS-Bold" w:hAnsi="TrebuchetMS-Bold" w:cs="TrebuchetMS-Bold"/>
          <w:b/>
          <w:bCs/>
          <w:sz w:val="24"/>
          <w:szCs w:val="18"/>
        </w:rPr>
      </w:pPr>
      <w:r>
        <w:rPr>
          <w:rFonts w:ascii="TrebuchetMS-Bold" w:hAnsi="TrebuchetMS-Bold" w:cs="TrebuchetMS-Bold"/>
          <w:b/>
          <w:bCs/>
          <w:sz w:val="24"/>
          <w:szCs w:val="18"/>
        </w:rPr>
        <w:t xml:space="preserve">Corresponding </w:t>
      </w:r>
      <w:bookmarkStart w:id="1" w:name="_GoBack"/>
      <w:bookmarkEnd w:id="1"/>
      <w:r w:rsidRPr="0009012C">
        <w:rPr>
          <w:rFonts w:ascii="TrebuchetMS-Bold" w:hAnsi="TrebuchetMS-Bold" w:cs="TrebuchetMS-Bold"/>
          <w:b/>
          <w:bCs/>
          <w:sz w:val="24"/>
          <w:szCs w:val="18"/>
        </w:rPr>
        <w:t>Author names:</w:t>
      </w:r>
    </w:p>
    <w:p w14:paraId="342E2CA1" w14:textId="6A72D9C7" w:rsidR="0009012C" w:rsidRPr="0009012C" w:rsidRDefault="0009012C" w:rsidP="0009012C">
      <w:pPr>
        <w:rPr>
          <w:rFonts w:ascii="TrebuchetMS-Bold" w:hAnsi="TrebuchetMS-Bold" w:cs="TrebuchetMS-Bold"/>
          <w:b/>
          <w:bCs/>
          <w:sz w:val="24"/>
          <w:szCs w:val="18"/>
        </w:rPr>
      </w:pPr>
    </w:p>
    <w:p w14:paraId="53199776" w14:textId="27080296" w:rsidR="0009012C" w:rsidRPr="0009012C" w:rsidRDefault="0009012C" w:rsidP="0009012C">
      <w:pPr>
        <w:jc w:val="right"/>
        <w:rPr>
          <w:rFonts w:hint="eastAsia"/>
          <w:sz w:val="32"/>
          <w:lang w:eastAsia="ko-KR"/>
        </w:rPr>
      </w:pPr>
      <w:r w:rsidRPr="0009012C">
        <w:rPr>
          <w:rFonts w:ascii="TrebuchetMS-Bold" w:hAnsi="TrebuchetMS-Bold" w:cs="TrebuchetMS-Bold"/>
          <w:b/>
          <w:bCs/>
          <w:sz w:val="24"/>
          <w:szCs w:val="18"/>
          <w:lang w:eastAsia="ko-KR"/>
        </w:rPr>
        <w:t>D</w:t>
      </w:r>
      <w:r w:rsidRPr="0009012C">
        <w:rPr>
          <w:rFonts w:ascii="TrebuchetMS-Bold" w:hAnsi="TrebuchetMS-Bold" w:cs="TrebuchetMS-Bold" w:hint="eastAsia"/>
          <w:b/>
          <w:bCs/>
          <w:sz w:val="24"/>
          <w:szCs w:val="18"/>
          <w:lang w:eastAsia="ko-KR"/>
        </w:rPr>
        <w:t xml:space="preserve">ongkyoung </w:t>
      </w:r>
      <w:r w:rsidRPr="0009012C">
        <w:rPr>
          <w:rFonts w:ascii="TrebuchetMS-Bold" w:hAnsi="TrebuchetMS-Bold" w:cs="TrebuchetMS-Bold"/>
          <w:b/>
          <w:bCs/>
          <w:sz w:val="24"/>
          <w:szCs w:val="18"/>
          <w:lang w:eastAsia="ko-KR"/>
        </w:rPr>
        <w:t xml:space="preserve">Lee </w:t>
      </w:r>
    </w:p>
    <w:sectPr w:rsidR="0009012C" w:rsidRPr="0009012C">
      <w:footnotePr>
        <w:numFmt w:val="chicago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9B0C57" w14:textId="77777777" w:rsidR="002546E7" w:rsidRDefault="002546E7" w:rsidP="009711CB">
      <w:pPr>
        <w:spacing w:after="0" w:line="240" w:lineRule="auto"/>
      </w:pPr>
      <w:r>
        <w:separator/>
      </w:r>
    </w:p>
  </w:endnote>
  <w:endnote w:type="continuationSeparator" w:id="0">
    <w:p w14:paraId="080435CD" w14:textId="77777777" w:rsidR="002546E7" w:rsidRDefault="002546E7" w:rsidP="009711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rebuchetM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rebuchetMS-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46252A" w14:textId="77777777" w:rsidR="002546E7" w:rsidRDefault="002546E7" w:rsidP="009711CB">
      <w:pPr>
        <w:spacing w:after="0" w:line="240" w:lineRule="auto"/>
      </w:pPr>
      <w:r>
        <w:separator/>
      </w:r>
    </w:p>
  </w:footnote>
  <w:footnote w:type="continuationSeparator" w:id="0">
    <w:p w14:paraId="243FD3BA" w14:textId="77777777" w:rsidR="002546E7" w:rsidRDefault="002546E7" w:rsidP="009711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FD28CE"/>
    <w:multiLevelType w:val="hybridMultilevel"/>
    <w:tmpl w:val="4A82E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EE177E"/>
    <w:multiLevelType w:val="multilevel"/>
    <w:tmpl w:val="CCBA82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4DE812AC"/>
    <w:multiLevelType w:val="hybridMultilevel"/>
    <w:tmpl w:val="0512D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C855150"/>
    <w:multiLevelType w:val="hybridMultilevel"/>
    <w:tmpl w:val="74649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Clinical Practi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wxfx0x2hw0aeeexef3vxftc500xx9e5zt50&quot;&gt;My EndNote Library&lt;record-ids&gt;&lt;item&gt;261&lt;/item&gt;&lt;item&gt;263&lt;/item&gt;&lt;item&gt;264&lt;/item&gt;&lt;item&gt;266&lt;/item&gt;&lt;item&gt;268&lt;/item&gt;&lt;item&gt;269&lt;/item&gt;&lt;item&gt;388&lt;/item&gt;&lt;item&gt;633&lt;/item&gt;&lt;/record-ids&gt;&lt;/item&gt;&lt;/Libraries&gt;"/>
  </w:docVars>
  <w:rsids>
    <w:rsidRoot w:val="000B5AD2"/>
    <w:rsid w:val="00001E53"/>
    <w:rsid w:val="00036D40"/>
    <w:rsid w:val="00054539"/>
    <w:rsid w:val="00057BC9"/>
    <w:rsid w:val="00060F55"/>
    <w:rsid w:val="00061737"/>
    <w:rsid w:val="000851D4"/>
    <w:rsid w:val="0009012C"/>
    <w:rsid w:val="00092820"/>
    <w:rsid w:val="000948EC"/>
    <w:rsid w:val="000B252E"/>
    <w:rsid w:val="000B3D45"/>
    <w:rsid w:val="000B5AD2"/>
    <w:rsid w:val="000D39F2"/>
    <w:rsid w:val="000F628B"/>
    <w:rsid w:val="00110044"/>
    <w:rsid w:val="00113C2A"/>
    <w:rsid w:val="0013337A"/>
    <w:rsid w:val="00141D45"/>
    <w:rsid w:val="001439DC"/>
    <w:rsid w:val="00150E55"/>
    <w:rsid w:val="001515D4"/>
    <w:rsid w:val="001631CF"/>
    <w:rsid w:val="00175717"/>
    <w:rsid w:val="001804A9"/>
    <w:rsid w:val="0019602D"/>
    <w:rsid w:val="001B22F1"/>
    <w:rsid w:val="001D74A5"/>
    <w:rsid w:val="001E7072"/>
    <w:rsid w:val="001F3C28"/>
    <w:rsid w:val="001F5E57"/>
    <w:rsid w:val="0020022B"/>
    <w:rsid w:val="00202940"/>
    <w:rsid w:val="002056B7"/>
    <w:rsid w:val="002177FF"/>
    <w:rsid w:val="00221FB8"/>
    <w:rsid w:val="00227A71"/>
    <w:rsid w:val="00237B78"/>
    <w:rsid w:val="00252439"/>
    <w:rsid w:val="002546E7"/>
    <w:rsid w:val="00254ADF"/>
    <w:rsid w:val="00256956"/>
    <w:rsid w:val="002624D3"/>
    <w:rsid w:val="002668DE"/>
    <w:rsid w:val="00272A2D"/>
    <w:rsid w:val="002C1D8D"/>
    <w:rsid w:val="002D1054"/>
    <w:rsid w:val="002D70E3"/>
    <w:rsid w:val="002D7D0E"/>
    <w:rsid w:val="002E1447"/>
    <w:rsid w:val="002E3359"/>
    <w:rsid w:val="002E455C"/>
    <w:rsid w:val="0030651B"/>
    <w:rsid w:val="0031313F"/>
    <w:rsid w:val="00324AD0"/>
    <w:rsid w:val="00325A9C"/>
    <w:rsid w:val="00342849"/>
    <w:rsid w:val="00356FA4"/>
    <w:rsid w:val="003B5B69"/>
    <w:rsid w:val="003B7184"/>
    <w:rsid w:val="003F5682"/>
    <w:rsid w:val="0041691C"/>
    <w:rsid w:val="00416F60"/>
    <w:rsid w:val="00423C82"/>
    <w:rsid w:val="0043150E"/>
    <w:rsid w:val="004363DB"/>
    <w:rsid w:val="004371CC"/>
    <w:rsid w:val="00450045"/>
    <w:rsid w:val="00450181"/>
    <w:rsid w:val="00451867"/>
    <w:rsid w:val="00467FCC"/>
    <w:rsid w:val="00481950"/>
    <w:rsid w:val="004855CE"/>
    <w:rsid w:val="0049066D"/>
    <w:rsid w:val="00493BA2"/>
    <w:rsid w:val="004A05B9"/>
    <w:rsid w:val="004A4B70"/>
    <w:rsid w:val="004C52C3"/>
    <w:rsid w:val="004C545A"/>
    <w:rsid w:val="004E1A73"/>
    <w:rsid w:val="004F4840"/>
    <w:rsid w:val="00515BB5"/>
    <w:rsid w:val="005419F1"/>
    <w:rsid w:val="00544262"/>
    <w:rsid w:val="0054523C"/>
    <w:rsid w:val="00575CC3"/>
    <w:rsid w:val="00581365"/>
    <w:rsid w:val="00587D7D"/>
    <w:rsid w:val="005906D6"/>
    <w:rsid w:val="005908D2"/>
    <w:rsid w:val="005A095F"/>
    <w:rsid w:val="005B3F32"/>
    <w:rsid w:val="005E0F0B"/>
    <w:rsid w:val="005E3D1D"/>
    <w:rsid w:val="00603506"/>
    <w:rsid w:val="0061030E"/>
    <w:rsid w:val="00615493"/>
    <w:rsid w:val="006734CF"/>
    <w:rsid w:val="0067477E"/>
    <w:rsid w:val="006A415B"/>
    <w:rsid w:val="006B4B77"/>
    <w:rsid w:val="006C03D4"/>
    <w:rsid w:val="006C5EF1"/>
    <w:rsid w:val="006E6111"/>
    <w:rsid w:val="006F0E1B"/>
    <w:rsid w:val="007206FA"/>
    <w:rsid w:val="007208C7"/>
    <w:rsid w:val="00721BB6"/>
    <w:rsid w:val="0072315C"/>
    <w:rsid w:val="00724671"/>
    <w:rsid w:val="007341E2"/>
    <w:rsid w:val="007436E2"/>
    <w:rsid w:val="0074554B"/>
    <w:rsid w:val="00746BCC"/>
    <w:rsid w:val="00770183"/>
    <w:rsid w:val="0077309F"/>
    <w:rsid w:val="00795D69"/>
    <w:rsid w:val="007A00E9"/>
    <w:rsid w:val="007A1279"/>
    <w:rsid w:val="007A7BED"/>
    <w:rsid w:val="007B598C"/>
    <w:rsid w:val="007C16ED"/>
    <w:rsid w:val="007D16A4"/>
    <w:rsid w:val="007D1C63"/>
    <w:rsid w:val="007D6774"/>
    <w:rsid w:val="007F105A"/>
    <w:rsid w:val="00817A6A"/>
    <w:rsid w:val="008215E4"/>
    <w:rsid w:val="00822F03"/>
    <w:rsid w:val="00836677"/>
    <w:rsid w:val="0084708E"/>
    <w:rsid w:val="00852492"/>
    <w:rsid w:val="008660A7"/>
    <w:rsid w:val="00870B33"/>
    <w:rsid w:val="008726EB"/>
    <w:rsid w:val="00876C29"/>
    <w:rsid w:val="008A0B92"/>
    <w:rsid w:val="008A1C4F"/>
    <w:rsid w:val="008B029F"/>
    <w:rsid w:val="008C7A0F"/>
    <w:rsid w:val="008D74C3"/>
    <w:rsid w:val="0091489D"/>
    <w:rsid w:val="00921953"/>
    <w:rsid w:val="009437F0"/>
    <w:rsid w:val="00943871"/>
    <w:rsid w:val="00955764"/>
    <w:rsid w:val="009573F8"/>
    <w:rsid w:val="009711CB"/>
    <w:rsid w:val="00993504"/>
    <w:rsid w:val="009A2AFA"/>
    <w:rsid w:val="009B313E"/>
    <w:rsid w:val="009B4A6A"/>
    <w:rsid w:val="009B7EDD"/>
    <w:rsid w:val="009C0F1C"/>
    <w:rsid w:val="009E1E10"/>
    <w:rsid w:val="009E7CD2"/>
    <w:rsid w:val="009F4FD7"/>
    <w:rsid w:val="00A00F41"/>
    <w:rsid w:val="00A020E5"/>
    <w:rsid w:val="00A0253A"/>
    <w:rsid w:val="00A14316"/>
    <w:rsid w:val="00A31411"/>
    <w:rsid w:val="00A32F0D"/>
    <w:rsid w:val="00A45A69"/>
    <w:rsid w:val="00A50FAA"/>
    <w:rsid w:val="00A62FFA"/>
    <w:rsid w:val="00A72528"/>
    <w:rsid w:val="00A80763"/>
    <w:rsid w:val="00A964AA"/>
    <w:rsid w:val="00AB7318"/>
    <w:rsid w:val="00AF4015"/>
    <w:rsid w:val="00B30E8F"/>
    <w:rsid w:val="00B55914"/>
    <w:rsid w:val="00B80D3F"/>
    <w:rsid w:val="00B95D84"/>
    <w:rsid w:val="00B97B3C"/>
    <w:rsid w:val="00BA2F22"/>
    <w:rsid w:val="00BA7104"/>
    <w:rsid w:val="00BD23F4"/>
    <w:rsid w:val="00BD709D"/>
    <w:rsid w:val="00BE1449"/>
    <w:rsid w:val="00BE5925"/>
    <w:rsid w:val="00C07404"/>
    <w:rsid w:val="00C15D06"/>
    <w:rsid w:val="00C16A33"/>
    <w:rsid w:val="00C242D4"/>
    <w:rsid w:val="00C60384"/>
    <w:rsid w:val="00C667EB"/>
    <w:rsid w:val="00C85365"/>
    <w:rsid w:val="00C87080"/>
    <w:rsid w:val="00CB5FAA"/>
    <w:rsid w:val="00CC0B82"/>
    <w:rsid w:val="00CC23C6"/>
    <w:rsid w:val="00CD67EE"/>
    <w:rsid w:val="00CF616C"/>
    <w:rsid w:val="00D03E87"/>
    <w:rsid w:val="00D13539"/>
    <w:rsid w:val="00D2692D"/>
    <w:rsid w:val="00D371D5"/>
    <w:rsid w:val="00D56929"/>
    <w:rsid w:val="00D663AD"/>
    <w:rsid w:val="00D77E92"/>
    <w:rsid w:val="00D81310"/>
    <w:rsid w:val="00D83175"/>
    <w:rsid w:val="00DA76EF"/>
    <w:rsid w:val="00DD0263"/>
    <w:rsid w:val="00DD73FF"/>
    <w:rsid w:val="00DE6BC7"/>
    <w:rsid w:val="00DF043E"/>
    <w:rsid w:val="00DF170A"/>
    <w:rsid w:val="00DF2434"/>
    <w:rsid w:val="00DF7656"/>
    <w:rsid w:val="00E24456"/>
    <w:rsid w:val="00E3082B"/>
    <w:rsid w:val="00E37217"/>
    <w:rsid w:val="00E379FD"/>
    <w:rsid w:val="00E40AB3"/>
    <w:rsid w:val="00E423F6"/>
    <w:rsid w:val="00E737F0"/>
    <w:rsid w:val="00E76AEA"/>
    <w:rsid w:val="00E828EA"/>
    <w:rsid w:val="00E97376"/>
    <w:rsid w:val="00EA28C6"/>
    <w:rsid w:val="00EB69B1"/>
    <w:rsid w:val="00ED03C2"/>
    <w:rsid w:val="00F0102C"/>
    <w:rsid w:val="00F16FB8"/>
    <w:rsid w:val="00F249F2"/>
    <w:rsid w:val="00F3068C"/>
    <w:rsid w:val="00F47830"/>
    <w:rsid w:val="00F66E0F"/>
    <w:rsid w:val="00F717CC"/>
    <w:rsid w:val="00F81F00"/>
    <w:rsid w:val="00F95DF7"/>
    <w:rsid w:val="00FA2588"/>
    <w:rsid w:val="00FB0ECA"/>
    <w:rsid w:val="00FB7055"/>
    <w:rsid w:val="00FC576E"/>
    <w:rsid w:val="00FF3311"/>
    <w:rsid w:val="00FF3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D1E8FA"/>
  <w15:docId w15:val="{D6303B50-673E-B44F-9777-10B243269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D0263"/>
  </w:style>
  <w:style w:type="paragraph" w:styleId="1">
    <w:name w:val="heading 1"/>
    <w:aliases w:val=": First-Level Heading"/>
    <w:basedOn w:val="a"/>
    <w:next w:val="a"/>
    <w:link w:val="1Char"/>
    <w:qFormat/>
    <w:rsid w:val="008726EB"/>
    <w:pPr>
      <w:keepNext/>
      <w:spacing w:line="240" w:lineRule="auto"/>
      <w:jc w:val="center"/>
      <w:outlineLvl w:val="0"/>
    </w:pPr>
    <w:rPr>
      <w:rFonts w:ascii="Arial" w:eastAsia="바탕" w:hAnsi="Arial" w:cs="Arial"/>
      <w:b/>
      <w:bCs/>
      <w:kern w:val="32"/>
      <w:sz w:val="20"/>
      <w:szCs w:val="32"/>
      <w:lang w:val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B5A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057BC9"/>
    <w:pPr>
      <w:ind w:left="720"/>
      <w:contextualSpacing/>
    </w:pPr>
  </w:style>
  <w:style w:type="paragraph" w:styleId="a5">
    <w:name w:val="header"/>
    <w:basedOn w:val="a"/>
    <w:link w:val="Char"/>
    <w:uiPriority w:val="99"/>
    <w:unhideWhenUsed/>
    <w:rsid w:val="009711C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711CB"/>
  </w:style>
  <w:style w:type="paragraph" w:styleId="a6">
    <w:name w:val="footer"/>
    <w:basedOn w:val="a"/>
    <w:link w:val="Char0"/>
    <w:uiPriority w:val="99"/>
    <w:unhideWhenUsed/>
    <w:rsid w:val="009711C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711CB"/>
  </w:style>
  <w:style w:type="paragraph" w:customStyle="1" w:styleId="AuthorsAffiliations">
    <w:name w:val="Author(s)/Affiliation(s)"/>
    <w:basedOn w:val="a"/>
    <w:rsid w:val="009711CB"/>
    <w:pPr>
      <w:spacing w:after="0" w:line="240" w:lineRule="auto"/>
      <w:jc w:val="center"/>
    </w:pPr>
    <w:rPr>
      <w:rFonts w:ascii="Arial" w:eastAsia="바탕" w:hAnsi="Arial" w:cs="Times New Roman"/>
      <w:sz w:val="20"/>
      <w:szCs w:val="24"/>
      <w:lang w:val="en-AU"/>
    </w:rPr>
  </w:style>
  <w:style w:type="paragraph" w:styleId="a7">
    <w:name w:val="footnote text"/>
    <w:basedOn w:val="a"/>
    <w:link w:val="Char1"/>
    <w:semiHidden/>
    <w:rsid w:val="009711CB"/>
    <w:pPr>
      <w:spacing w:after="0" w:line="240" w:lineRule="auto"/>
    </w:pPr>
    <w:rPr>
      <w:rFonts w:ascii="Times" w:eastAsia="SimSun" w:hAnsi="Times" w:cs="Times New Roman"/>
      <w:sz w:val="20"/>
      <w:szCs w:val="20"/>
    </w:rPr>
  </w:style>
  <w:style w:type="character" w:customStyle="1" w:styleId="Char1">
    <w:name w:val="각주 텍스트 Char"/>
    <w:basedOn w:val="a0"/>
    <w:link w:val="a7"/>
    <w:semiHidden/>
    <w:rsid w:val="009711CB"/>
    <w:rPr>
      <w:rFonts w:ascii="Times" w:eastAsia="SimSun" w:hAnsi="Times" w:cs="Times New Roman"/>
      <w:sz w:val="20"/>
      <w:szCs w:val="20"/>
    </w:rPr>
  </w:style>
  <w:style w:type="character" w:styleId="a8">
    <w:name w:val="footnote reference"/>
    <w:basedOn w:val="a0"/>
    <w:rsid w:val="009711CB"/>
    <w:rPr>
      <w:vertAlign w:val="superscript"/>
    </w:rPr>
  </w:style>
  <w:style w:type="character" w:customStyle="1" w:styleId="1Char">
    <w:name w:val="제목 1 Char"/>
    <w:aliases w:val=": First-Level Heading Char"/>
    <w:basedOn w:val="a0"/>
    <w:link w:val="1"/>
    <w:rsid w:val="008726EB"/>
    <w:rPr>
      <w:rFonts w:ascii="Arial" w:eastAsia="바탕" w:hAnsi="Arial" w:cs="Arial"/>
      <w:b/>
      <w:bCs/>
      <w:kern w:val="32"/>
      <w:sz w:val="20"/>
      <w:szCs w:val="32"/>
      <w:lang w:val="en-AU"/>
    </w:rPr>
  </w:style>
  <w:style w:type="paragraph" w:styleId="a9">
    <w:name w:val="caption"/>
    <w:basedOn w:val="a"/>
    <w:next w:val="a"/>
    <w:qFormat/>
    <w:rsid w:val="008726EB"/>
    <w:pPr>
      <w:spacing w:line="240" w:lineRule="auto"/>
      <w:jc w:val="both"/>
    </w:pPr>
    <w:rPr>
      <w:rFonts w:ascii="Times New Roman" w:eastAsia="바탕" w:hAnsi="Times New Roman" w:cs="Times New Roman"/>
      <w:b/>
      <w:bCs/>
      <w:sz w:val="20"/>
      <w:szCs w:val="20"/>
      <w:lang w:val="en-AU"/>
    </w:rPr>
  </w:style>
  <w:style w:type="paragraph" w:customStyle="1" w:styleId="EndNoteBibliographyTitle">
    <w:name w:val="EndNote Bibliography Title"/>
    <w:basedOn w:val="a"/>
    <w:link w:val="EndNoteBibliographyTitleChar"/>
    <w:rsid w:val="00DF170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F170A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Char"/>
    <w:rsid w:val="00DF170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DF170A"/>
    <w:rPr>
      <w:rFonts w:ascii="Calibri" w:hAnsi="Calibri"/>
      <w:noProof/>
    </w:rPr>
  </w:style>
  <w:style w:type="character" w:styleId="aa">
    <w:name w:val="Hyperlink"/>
    <w:basedOn w:val="a0"/>
    <w:uiPriority w:val="99"/>
    <w:unhideWhenUsed/>
    <w:rsid w:val="00DF170A"/>
    <w:rPr>
      <w:color w:val="0000FF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DF170A"/>
    <w:rPr>
      <w:color w:val="808080"/>
      <w:shd w:val="clear" w:color="auto" w:fill="E6E6E6"/>
    </w:rPr>
  </w:style>
  <w:style w:type="paragraph" w:customStyle="1" w:styleId="ParagraphStyle">
    <w:name w:val="Paragraph Style"/>
    <w:rsid w:val="001804A9"/>
    <w:pPr>
      <w:spacing w:line="240" w:lineRule="auto"/>
      <w:jc w:val="both"/>
    </w:pPr>
    <w:rPr>
      <w:rFonts w:ascii="Times New Roman" w:eastAsia="바탕" w:hAnsi="Times New Roman" w:cs="Times New Roman"/>
      <w:sz w:val="20"/>
      <w:szCs w:val="20"/>
    </w:rPr>
  </w:style>
  <w:style w:type="paragraph" w:styleId="ab">
    <w:name w:val="endnote text"/>
    <w:basedOn w:val="a"/>
    <w:link w:val="Char2"/>
    <w:uiPriority w:val="99"/>
    <w:semiHidden/>
    <w:unhideWhenUsed/>
    <w:rsid w:val="005906D6"/>
    <w:pPr>
      <w:snapToGrid w:val="0"/>
    </w:pPr>
  </w:style>
  <w:style w:type="character" w:customStyle="1" w:styleId="Char2">
    <w:name w:val="미주 텍스트 Char"/>
    <w:basedOn w:val="a0"/>
    <w:link w:val="ab"/>
    <w:uiPriority w:val="99"/>
    <w:semiHidden/>
    <w:rsid w:val="005906D6"/>
  </w:style>
  <w:style w:type="character" w:styleId="ac">
    <w:name w:val="endnote reference"/>
    <w:basedOn w:val="a0"/>
    <w:uiPriority w:val="99"/>
    <w:semiHidden/>
    <w:unhideWhenUsed/>
    <w:rsid w:val="005906D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20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7B1421-21CE-48E8-9D28-A6F7DC148E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ed Elsevier</Company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이동경</cp:lastModifiedBy>
  <cp:revision>8</cp:revision>
  <cp:lastPrinted>2013-08-13T17:32:00Z</cp:lastPrinted>
  <dcterms:created xsi:type="dcterms:W3CDTF">2017-11-15T12:36:00Z</dcterms:created>
  <dcterms:modified xsi:type="dcterms:W3CDTF">2017-11-15T14:22:00Z</dcterms:modified>
</cp:coreProperties>
</file>